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79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>
          <w:trHeight w:val="19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>
          <w:trHeight w:val="267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27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</w:tr>
      <w:tr>
        <w:trPr>
          <w:trHeight w:val="275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25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</w:tr>
      <w:tr>
        <w:trPr>
          <w:trHeight w:val="245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249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239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243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247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</w:tr>
      <w:tr>
        <w:trPr>
          <w:trHeight w:val="237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1</w:t>
            </w:r>
          </w:p>
        </w:tc>
      </w:tr>
      <w:tr>
        <w:trPr>
          <w:trHeight w:val="241" w:hRule="atLeast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rPr/>
      </w:pPr>
      <w:r>
        <w:rPr/>
        <w:t>Values in bold indicate differentiations that are significantly greater than expected by random at p &lt; 0.05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8T23:09:00Z</dcterms:created>
  <dc:creator>Ivana</dc:creator>
  <dc:description/>
  <dc:language>en-US</dc:language>
  <cp:lastModifiedBy>Ivana</cp:lastModifiedBy>
  <dcterms:modified xsi:type="dcterms:W3CDTF">2018-12-28T23:10:00Z</dcterms:modified>
  <cp:revision>2</cp:revision>
  <dc:subject/>
  <dc:title/>
</cp:coreProperties>
</file>